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490" w:rsidRDefault="009D7197" w:rsidP="007F2926">
      <w:r>
        <w:t xml:space="preserve">Online </w:t>
      </w:r>
      <w:proofErr w:type="spellStart"/>
      <w:r>
        <w:t>only</w:t>
      </w:r>
      <w:proofErr w:type="spellEnd"/>
    </w:p>
    <w:p w:rsidR="007F2926" w:rsidRDefault="007F2926" w:rsidP="007F2926"/>
    <w:tbl>
      <w:tblPr>
        <w:tblW w:w="90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6"/>
        <w:gridCol w:w="1800"/>
        <w:gridCol w:w="1800"/>
        <w:gridCol w:w="1776"/>
      </w:tblGrid>
      <w:tr w:rsidR="003C65E4" w:rsidRPr="003C65E4" w:rsidTr="003C65E4">
        <w:trPr>
          <w:trHeight w:val="300"/>
        </w:trPr>
        <w:tc>
          <w:tcPr>
            <w:tcW w:w="7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upplement table 1. the clinical response as measured with GDS in differen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3C65E4" w:rsidRPr="003C65E4" w:rsidTr="003C65E4">
        <w:trPr>
          <w:trHeight w:val="300"/>
        </w:trPr>
        <w:tc>
          <w:tcPr>
            <w:tcW w:w="5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patient groups in isolated dystoni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preoperativ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6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months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12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months</w:t>
            </w:r>
            <w:proofErr w:type="spellEnd"/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Age</w:t>
            </w:r>
            <w:proofErr w:type="spellEnd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under</w:t>
            </w:r>
            <w:proofErr w:type="spellEnd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50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8,0 ± 2,5 (n=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5,2 ± 3,2 (n=1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2 ± 2,0 (n=11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Age</w:t>
            </w:r>
            <w:proofErr w:type="spellEnd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over</w:t>
            </w:r>
            <w:proofErr w:type="spellEnd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50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8,1 ± 3,2 (n=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4,8 ± 3,6 (n=1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2 ± 2,2 (n=14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Disease</w:t>
            </w:r>
            <w:proofErr w:type="spellEnd"/>
            <w:r w:rsidRPr="003C65E4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duration</w:t>
            </w:r>
            <w:proofErr w:type="spellEnd"/>
            <w:r w:rsidRPr="003C65E4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under</w:t>
            </w:r>
            <w:proofErr w:type="spellEnd"/>
            <w:r w:rsidRPr="003C65E4">
              <w:rPr>
                <w:rFonts w:ascii="Calibri" w:eastAsia="Times New Roman" w:hAnsi="Calibri" w:cs="Times New Roman"/>
                <w:lang w:eastAsia="fi-FI"/>
              </w:rPr>
              <w:t xml:space="preserve"> 10 </w:t>
            </w: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year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8,3 ± 2,0 (n=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6,1 ± 3,4 (n=1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4 ± 1,9 (n=11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Disease</w:t>
            </w:r>
            <w:proofErr w:type="spellEnd"/>
            <w:r w:rsidRPr="003C65E4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duration</w:t>
            </w:r>
            <w:proofErr w:type="spellEnd"/>
            <w:r w:rsidRPr="003C65E4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over</w:t>
            </w:r>
            <w:proofErr w:type="spellEnd"/>
            <w:r w:rsidRPr="003C65E4">
              <w:rPr>
                <w:rFonts w:ascii="Calibri" w:eastAsia="Times New Roman" w:hAnsi="Calibri" w:cs="Times New Roman"/>
                <w:lang w:eastAsia="fi-FI"/>
              </w:rPr>
              <w:t xml:space="preserve"> 10 </w:t>
            </w:r>
            <w:proofErr w:type="spellStart"/>
            <w:r w:rsidRPr="003C65E4">
              <w:rPr>
                <w:rFonts w:ascii="Calibri" w:eastAsia="Times New Roman" w:hAnsi="Calibri" w:cs="Times New Roman"/>
                <w:lang w:eastAsia="fi-FI"/>
              </w:rPr>
              <w:t>year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7,9 ± 3,4 (n=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9 ± 3,1 (n=1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1 ± 2,3 (n=14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Depress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6,9 ± 2,3 (n=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5,3 ± 3,0 (n=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0 ± 2,1 (n=7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Not</w:t>
            </w:r>
            <w:proofErr w:type="spellEnd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depress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8,6 ± 3,0 (n=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4,8 ± 3,6 (n=1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2 ± 2,1 (n=18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MER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us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8,6 ± 3,8 (n=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5,9 ± 3,5 (n=1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4,4 ± 3,6 (n=15)</w:t>
            </w:r>
          </w:p>
        </w:tc>
      </w:tr>
      <w:tr w:rsidR="003C65E4" w:rsidRPr="003C65E4" w:rsidTr="003C65E4">
        <w:trPr>
          <w:trHeight w:val="300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MER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not</w:t>
            </w:r>
            <w:proofErr w:type="spellEnd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us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9,8 ± 5,3 (n=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5,1 ± 3,3 (n=19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65E4" w:rsidRPr="003C65E4" w:rsidRDefault="003C65E4" w:rsidP="003C65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C65E4">
              <w:rPr>
                <w:rFonts w:ascii="Calibri" w:eastAsia="Times New Roman" w:hAnsi="Calibri" w:cs="Times New Roman"/>
                <w:color w:val="000000"/>
                <w:lang w:eastAsia="fi-FI"/>
              </w:rPr>
              <w:t>3,5 ± 3,1 (n=16)</w:t>
            </w:r>
          </w:p>
        </w:tc>
      </w:tr>
    </w:tbl>
    <w:p w:rsidR="003C65E4" w:rsidRDefault="003C65E4" w:rsidP="007F2926">
      <w:bookmarkStart w:id="0" w:name="_GoBack"/>
      <w:bookmarkEnd w:id="0"/>
    </w:p>
    <w:sectPr w:rsidR="003C65E4" w:rsidSect="0070349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7197"/>
    <w:rsid w:val="001C433F"/>
    <w:rsid w:val="003C65E4"/>
    <w:rsid w:val="005A02A4"/>
    <w:rsid w:val="00703490"/>
    <w:rsid w:val="007F2926"/>
    <w:rsid w:val="009D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4BC7B"/>
  <w15:docId w15:val="{0F824368-BF74-4365-9B0F-DB672B54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D7197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2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Ortiz</dc:creator>
  <cp:lastModifiedBy>Rebekka Ortiz</cp:lastModifiedBy>
  <cp:revision>4</cp:revision>
  <dcterms:created xsi:type="dcterms:W3CDTF">2017-11-29T12:40:00Z</dcterms:created>
  <dcterms:modified xsi:type="dcterms:W3CDTF">2019-05-28T19:33:00Z</dcterms:modified>
</cp:coreProperties>
</file>